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B86B" w14:textId="77777777" w:rsidR="00561F3C" w:rsidRDefault="00561F3C" w:rsidP="00561F3C">
      <w:pPr>
        <w:spacing w:line="360" w:lineRule="auto"/>
        <w:jc w:val="both"/>
        <w:rPr>
          <w:color w:val="131413"/>
        </w:rPr>
      </w:pPr>
      <w:r>
        <w:rPr>
          <w:b/>
          <w:color w:val="131413"/>
        </w:rPr>
        <w:t xml:space="preserve">S1 Table. Recording of arbuscular mycorrhizal fungi. </w:t>
      </w:r>
      <w:r>
        <w:rPr>
          <w:color w:val="131413"/>
        </w:rPr>
        <w:t xml:space="preserve">List of the arbuscular mycorrhizal fungi species registered in the rhizosphere soil of four plant species of secondary vegetation: </w:t>
      </w:r>
      <w:r>
        <w:rPr>
          <w:i/>
          <w:iCs/>
          <w:color w:val="131413"/>
        </w:rPr>
        <w:t xml:space="preserve">Acaena </w:t>
      </w:r>
      <w:proofErr w:type="spellStart"/>
      <w:r>
        <w:rPr>
          <w:i/>
          <w:iCs/>
          <w:color w:val="131413"/>
        </w:rPr>
        <w:t>elongata</w:t>
      </w:r>
      <w:proofErr w:type="spellEnd"/>
      <w:r>
        <w:rPr>
          <w:i/>
          <w:iCs/>
          <w:color w:val="131413"/>
        </w:rPr>
        <w:t xml:space="preserve">, </w:t>
      </w:r>
      <w:proofErr w:type="spellStart"/>
      <w:r>
        <w:rPr>
          <w:i/>
          <w:iCs/>
          <w:color w:val="131413"/>
        </w:rPr>
        <w:t>Ageratina</w:t>
      </w:r>
      <w:proofErr w:type="spellEnd"/>
      <w:r>
        <w:rPr>
          <w:i/>
          <w:iCs/>
          <w:color w:val="131413"/>
        </w:rPr>
        <w:t xml:space="preserve"> glabrata</w:t>
      </w:r>
      <w:r>
        <w:rPr>
          <w:color w:val="131413"/>
        </w:rPr>
        <w:t xml:space="preserve">, </w:t>
      </w:r>
      <w:r>
        <w:rPr>
          <w:i/>
          <w:iCs/>
          <w:color w:val="131413"/>
        </w:rPr>
        <w:t xml:space="preserve">Solanum </w:t>
      </w:r>
      <w:proofErr w:type="spellStart"/>
      <w:r>
        <w:rPr>
          <w:i/>
          <w:iCs/>
          <w:color w:val="131413"/>
        </w:rPr>
        <w:t>cervantesii</w:t>
      </w:r>
      <w:proofErr w:type="spellEnd"/>
      <w:r>
        <w:rPr>
          <w:color w:val="131413"/>
        </w:rPr>
        <w:t xml:space="preserve"> and </w:t>
      </w:r>
      <w:proofErr w:type="spellStart"/>
      <w:r>
        <w:rPr>
          <w:i/>
          <w:iCs/>
          <w:color w:val="131413"/>
        </w:rPr>
        <w:t>Symphoricapos</w:t>
      </w:r>
      <w:proofErr w:type="spellEnd"/>
      <w:r>
        <w:rPr>
          <w:i/>
          <w:iCs/>
          <w:color w:val="131413"/>
        </w:rPr>
        <w:t xml:space="preserve"> </w:t>
      </w:r>
      <w:proofErr w:type="spellStart"/>
      <w:r>
        <w:rPr>
          <w:i/>
          <w:iCs/>
          <w:color w:val="131413"/>
        </w:rPr>
        <w:t>microphyllus</w:t>
      </w:r>
      <w:proofErr w:type="spellEnd"/>
      <w:r>
        <w:rPr>
          <w:i/>
          <w:iCs/>
          <w:color w:val="131413"/>
        </w:rPr>
        <w:t xml:space="preserve"> </w:t>
      </w:r>
      <w:r>
        <w:rPr>
          <w:color w:val="131413"/>
        </w:rPr>
        <w:t xml:space="preserve">during the rainy and the dry seasons </w:t>
      </w:r>
      <w:r>
        <w:rPr>
          <w:bCs/>
          <w:highlight w:val="white"/>
        </w:rPr>
        <w:t>in the</w:t>
      </w:r>
      <w:r>
        <w:rPr>
          <w:b/>
          <w:highlight w:val="white"/>
        </w:rPr>
        <w:t xml:space="preserve"> </w:t>
      </w:r>
      <w:r>
        <w:rPr>
          <w:i/>
          <w:highlight w:val="white"/>
        </w:rPr>
        <w:t>Abies religiosa</w:t>
      </w:r>
      <w:r>
        <w:rPr>
          <w:highlight w:val="white"/>
        </w:rPr>
        <w:t xml:space="preserve"> forest of the </w:t>
      </w:r>
      <w:proofErr w:type="gramStart"/>
      <w:r>
        <w:rPr>
          <w:highlight w:val="white"/>
        </w:rPr>
        <w:t>Magdalena river</w:t>
      </w:r>
      <w:proofErr w:type="gramEnd"/>
      <w:r>
        <w:rPr>
          <w:highlight w:val="white"/>
        </w:rPr>
        <w:t xml:space="preserve"> basin, Mexico City, Mexico</w:t>
      </w:r>
      <w:r>
        <w:rPr>
          <w:color w:val="131413"/>
        </w:rPr>
        <w:t xml:space="preserve">. </w:t>
      </w:r>
    </w:p>
    <w:p w14:paraId="328EABF3" w14:textId="77777777" w:rsidR="00561F3C" w:rsidRDefault="00561F3C" w:rsidP="00561F3C">
      <w:pPr>
        <w:spacing w:line="360" w:lineRule="auto"/>
        <w:rPr>
          <w:color w:val="131413"/>
        </w:rPr>
      </w:pPr>
    </w:p>
    <w:tbl>
      <w:tblPr>
        <w:tblStyle w:val="TableGrid"/>
        <w:tblW w:w="93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93"/>
        <w:gridCol w:w="742"/>
        <w:gridCol w:w="576"/>
        <w:gridCol w:w="849"/>
        <w:gridCol w:w="49"/>
        <w:gridCol w:w="518"/>
        <w:gridCol w:w="850"/>
        <w:gridCol w:w="567"/>
        <w:gridCol w:w="808"/>
        <w:gridCol w:w="42"/>
        <w:gridCol w:w="101"/>
        <w:gridCol w:w="750"/>
      </w:tblGrid>
      <w:tr w:rsidR="00561F3C" w14:paraId="650D45AA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76345" w14:textId="77777777" w:rsidR="00561F3C" w:rsidRDefault="00561F3C">
            <w:pPr>
              <w:spacing w:line="360" w:lineRule="auto"/>
              <w:rPr>
                <w:b/>
                <w:bCs/>
                <w:i/>
                <w:iCs/>
                <w:color w:val="131413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>Host plant specie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074F" w14:textId="77777777" w:rsidR="00561F3C" w:rsidRDefault="00561F3C">
            <w:pPr>
              <w:spacing w:line="360" w:lineRule="auto"/>
              <w:rPr>
                <w:b/>
                <w:bCs/>
                <w:i/>
                <w:iCs/>
                <w:color w:val="131413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 xml:space="preserve">Acaena </w:t>
            </w:r>
            <w:proofErr w:type="spellStart"/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D5936" w14:textId="77777777" w:rsidR="00561F3C" w:rsidRDefault="00561F3C">
            <w:pPr>
              <w:spacing w:line="360" w:lineRule="auto"/>
              <w:rPr>
                <w:b/>
                <w:bCs/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>Ageratina</w:t>
            </w:r>
            <w:proofErr w:type="spellEnd"/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 xml:space="preserve"> glabrat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43B97" w14:textId="77777777" w:rsidR="00561F3C" w:rsidRDefault="00561F3C">
            <w:pPr>
              <w:spacing w:line="360" w:lineRule="auto"/>
              <w:rPr>
                <w:b/>
                <w:bCs/>
                <w:i/>
                <w:iCs/>
                <w:color w:val="131413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 xml:space="preserve">Solanum </w:t>
            </w:r>
            <w:proofErr w:type="spellStart"/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>pubigerum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EFAED" w14:textId="77777777" w:rsidR="00561F3C" w:rsidRDefault="00561F3C">
            <w:pPr>
              <w:spacing w:line="360" w:lineRule="auto"/>
              <w:rPr>
                <w:b/>
                <w:bCs/>
                <w:i/>
                <w:iCs/>
                <w:color w:val="131413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 xml:space="preserve">Symphoricarpos </w:t>
            </w:r>
            <w:proofErr w:type="spellStart"/>
            <w:r>
              <w:rPr>
                <w:b/>
                <w:bCs/>
                <w:i/>
                <w:iCs/>
                <w:color w:val="131413"/>
                <w:sz w:val="22"/>
                <w:szCs w:val="22"/>
              </w:rPr>
              <w:t>microphyllus</w:t>
            </w:r>
            <w:proofErr w:type="spellEnd"/>
          </w:p>
        </w:tc>
      </w:tr>
      <w:tr w:rsidR="00561F3C" w14:paraId="4237980E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6765B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r>
              <w:rPr>
                <w:b/>
                <w:bCs/>
                <w:color w:val="131413"/>
                <w:sz w:val="22"/>
                <w:szCs w:val="22"/>
              </w:rPr>
              <w:t>Season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7549A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Rain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58618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D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FAA4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Rain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6110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D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6379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Rain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20FCC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Dry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4BBBB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Rain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2DEBB" w14:textId="77777777" w:rsidR="00561F3C" w:rsidRDefault="00561F3C">
            <w:pPr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>
              <w:rPr>
                <w:b/>
                <w:bCs/>
                <w:color w:val="131413"/>
                <w:sz w:val="20"/>
                <w:szCs w:val="20"/>
              </w:rPr>
              <w:t>Dry</w:t>
            </w:r>
          </w:p>
        </w:tc>
      </w:tr>
      <w:tr w:rsidR="00561F3C" w14:paraId="19099088" w14:textId="77777777" w:rsidTr="00561F3C">
        <w:trPr>
          <w:trHeight w:val="420"/>
        </w:trPr>
        <w:tc>
          <w:tcPr>
            <w:tcW w:w="93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2F1E" w14:textId="77777777" w:rsidR="00561F3C" w:rsidRDefault="00561F3C">
            <w:pPr>
              <w:spacing w:line="360" w:lineRule="auto"/>
              <w:rPr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Glomales</w:t>
            </w:r>
            <w:proofErr w:type="spellEnd"/>
            <w:r>
              <w:rPr>
                <w:b/>
                <w:bCs/>
                <w:color w:val="131413"/>
                <w:sz w:val="22"/>
                <w:szCs w:val="22"/>
              </w:rPr>
              <w:t xml:space="preserve"> </w:t>
            </w:r>
          </w:p>
        </w:tc>
      </w:tr>
      <w:tr w:rsidR="00561F3C" w14:paraId="06D4C596" w14:textId="77777777" w:rsidTr="00561F3C">
        <w:trPr>
          <w:trHeight w:val="420"/>
        </w:trPr>
        <w:tc>
          <w:tcPr>
            <w:tcW w:w="93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A63D6" w14:textId="77777777" w:rsidR="00561F3C" w:rsidRDefault="00561F3C">
            <w:pPr>
              <w:spacing w:line="360" w:lineRule="auto"/>
              <w:rPr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Claroideoglomeraceae</w:t>
            </w:r>
            <w:proofErr w:type="spellEnd"/>
          </w:p>
        </w:tc>
      </w:tr>
      <w:tr w:rsidR="00561F3C" w14:paraId="0C80F2F2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CD1DA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laroideo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laroide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 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B612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BD20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5A9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6002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0BD1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354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F024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6A3A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</w:tr>
      <w:tr w:rsidR="00561F3C" w14:paraId="3034AA29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4E702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laroideo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etunicatum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color w:val="131413"/>
                <w:sz w:val="22"/>
                <w:szCs w:val="22"/>
              </w:rPr>
              <w:t>C.Walker</w:t>
            </w:r>
            <w:proofErr w:type="spellEnd"/>
            <w:proofErr w:type="gramEnd"/>
            <w:r>
              <w:rPr>
                <w:color w:val="131413"/>
                <w:sz w:val="22"/>
                <w:szCs w:val="22"/>
              </w:rPr>
              <w:t xml:space="preserve"> &amp; </w:t>
            </w:r>
            <w:proofErr w:type="spellStart"/>
            <w:r>
              <w:rPr>
                <w:color w:val="131413"/>
                <w:sz w:val="22"/>
                <w:szCs w:val="22"/>
              </w:rPr>
              <w:t>A.Schüßler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F214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D5E3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341C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EA60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3A89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6969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C2FD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5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4372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3AE81BC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0BC4F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laroideo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luteum</w:t>
            </w:r>
            <w:r>
              <w:rPr>
                <w:color w:val="131413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color w:val="131413"/>
                <w:sz w:val="22"/>
                <w:szCs w:val="22"/>
              </w:rPr>
              <w:t>C.Walker</w:t>
            </w:r>
            <w:proofErr w:type="spellEnd"/>
            <w:proofErr w:type="gramEnd"/>
            <w:r>
              <w:rPr>
                <w:color w:val="131413"/>
                <w:sz w:val="22"/>
                <w:szCs w:val="22"/>
              </w:rPr>
              <w:t xml:space="preserve"> &amp; A. </w:t>
            </w:r>
            <w:proofErr w:type="spellStart"/>
            <w:r>
              <w:rPr>
                <w:color w:val="131413"/>
                <w:sz w:val="22"/>
                <w:szCs w:val="22"/>
              </w:rPr>
              <w:t>Schüßler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5259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0450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4432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2134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B57C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33FF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C17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1CB1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0F3E38C1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F4C07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Glome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4B077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28BE3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D6851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7D82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BF2D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0BF95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292E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0867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6325E985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3F5B7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caesaris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, G.A. Silva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650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5162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0347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A29C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0872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D222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332B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D717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</w:tr>
      <w:tr w:rsidR="00561F3C" w14:paraId="5DBEC53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C7B9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aledoni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F303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A9E2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3148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6F99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14C4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80B6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A061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8AFD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329C7172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191D8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oronatus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C. Walker &amp; A.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FF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48BB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0EE4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05D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5063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B58E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E33F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C5E5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</w:tr>
      <w:tr w:rsidR="00561F3C" w14:paraId="5FB0F51E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8F895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geospor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5419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3544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96E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F2DA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86AC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4B30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4D48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9453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9</w:t>
            </w:r>
          </w:p>
        </w:tc>
      </w:tr>
      <w:tr w:rsidR="00561F3C" w14:paraId="7BA2C8EE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86B33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mosseae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3B3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CEBC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2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EA3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4A1F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6BA2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13FC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81FD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B3D1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8</w:t>
            </w:r>
          </w:p>
        </w:tc>
      </w:tr>
      <w:tr w:rsidR="00561F3C" w14:paraId="3F1293F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35A29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nneliform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verruculos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696F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A1A7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5D21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9C98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4D53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5BB3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CD59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C130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3F02BBA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41D5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 xml:space="preserve">Glomus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glomerulat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Siever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6509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DD33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BFD3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D9E2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944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D79C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4B4A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37F2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5F891E2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53155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 xml:space="preserve">Glomus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heterospor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G.S. Sm. &amp; N.C. Schenck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270E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244C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47D1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01D5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29D1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0AF2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C4F7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29D4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</w:tr>
      <w:tr w:rsidR="00561F3C" w14:paraId="2510D7EB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6011A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 xml:space="preserve">Glomus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spinulifer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Sieverd</w:t>
            </w:r>
            <w:proofErr w:type="spellEnd"/>
            <w:r>
              <w:rPr>
                <w:color w:val="131413"/>
                <w:sz w:val="22"/>
                <w:szCs w:val="22"/>
              </w:rPr>
              <w:t>. &amp; Oehl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51AD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50A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6CB4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0DD2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1C94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3C95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0D87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C310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2824048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82312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fr-FR"/>
              </w:rPr>
            </w:pPr>
            <w:r>
              <w:rPr>
                <w:i/>
                <w:iCs/>
                <w:color w:val="131413"/>
                <w:sz w:val="22"/>
                <w:szCs w:val="22"/>
                <w:lang w:val="fr-FR"/>
              </w:rPr>
              <w:lastRenderedPageBreak/>
              <w:t xml:space="preserve">Glomus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fr-FR"/>
              </w:rPr>
              <w:t>versiforme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fr-FR"/>
              </w:rPr>
              <w:t xml:space="preserve"> </w:t>
            </w:r>
            <w:r>
              <w:rPr>
                <w:color w:val="131413"/>
                <w:sz w:val="22"/>
                <w:szCs w:val="22"/>
                <w:lang w:val="fr-FR"/>
              </w:rPr>
              <w:t xml:space="preserve">S.M. </w:t>
            </w:r>
            <w:proofErr w:type="spellStart"/>
            <w:r>
              <w:rPr>
                <w:color w:val="131413"/>
                <w:sz w:val="22"/>
                <w:szCs w:val="22"/>
                <w:lang w:val="fr-FR"/>
              </w:rPr>
              <w:t>Berch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6351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EAA9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0FE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37DC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CA87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8868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E791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8EF5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562ED094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8F109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 xml:space="preserve">Glomus </w:t>
            </w:r>
            <w:r>
              <w:rPr>
                <w:color w:val="131413"/>
                <w:sz w:val="22"/>
                <w:szCs w:val="22"/>
              </w:rPr>
              <w:t>sp. 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3A8E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2ABF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D4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0BD4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A9D2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C59E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2DB1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C2D9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5</w:t>
            </w:r>
          </w:p>
        </w:tc>
      </w:tr>
      <w:tr w:rsidR="00561F3C" w14:paraId="73094050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490DC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 xml:space="preserve">Glomus </w:t>
            </w:r>
            <w:r>
              <w:rPr>
                <w:color w:val="131413"/>
                <w:sz w:val="22"/>
                <w:szCs w:val="22"/>
              </w:rPr>
              <w:t>sp. 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6329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0CA6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2176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BA0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9DE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F387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6A70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6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1B4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0715906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523A4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>Glomus Sp.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517A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A448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3D27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E473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F127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491C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9A01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F648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6425844F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13949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Rhizophag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larus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C. Walker &amp; A. </w:t>
            </w:r>
            <w:proofErr w:type="spellStart"/>
            <w:r>
              <w:rPr>
                <w:color w:val="131413"/>
                <w:sz w:val="22"/>
                <w:szCs w:val="22"/>
              </w:rPr>
              <w:t>Schüßler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F73F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0D1C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98B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F99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96CB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CB36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B20C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8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46EA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5</w:t>
            </w:r>
          </w:p>
        </w:tc>
      </w:tr>
      <w:tr w:rsidR="00561F3C" w14:paraId="36900384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1B8C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Rhizophag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asciculat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A30E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24DB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BD91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52ED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39B8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2F37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2EF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159D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</w:tr>
      <w:tr w:rsidR="00561F3C" w14:paraId="40BBB250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3AF33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Rhizophag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. </w:t>
            </w:r>
            <w:r>
              <w:rPr>
                <w:color w:val="131413"/>
                <w:sz w:val="22"/>
                <w:szCs w:val="22"/>
              </w:rPr>
              <w:t>sp. 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525F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91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7559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2A3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BA8F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ED02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4EEC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9AE2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3F54C33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48937" w14:textId="77777777" w:rsidR="00561F3C" w:rsidRDefault="00561F3C">
            <w:pPr>
              <w:spacing w:line="360" w:lineRule="auto"/>
              <w:rPr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Septo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fusc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łaszk</w:t>
            </w:r>
            <w:proofErr w:type="spellEnd"/>
            <w:r>
              <w:rPr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1013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372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6DE7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2482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641A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2775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46B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47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E216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24A4B027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2CBEF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Septo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viscos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, D. Redecker, S. Stille &amp; A. Schu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6625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6BD1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17C1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1680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1865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B028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DEAB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6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21BE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3211185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69618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Sclerocyst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. 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8ECF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775D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0256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79CA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1DAB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121E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DAEC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7B4D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1E27D3CD" w14:textId="77777777" w:rsidTr="00561F3C">
        <w:trPr>
          <w:trHeight w:val="420"/>
        </w:trPr>
        <w:tc>
          <w:tcPr>
            <w:tcW w:w="76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05843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Diversisporales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6F02F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91FDA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2E9411CC" w14:textId="77777777" w:rsidTr="00561F3C">
        <w:trPr>
          <w:trHeight w:val="420"/>
        </w:trPr>
        <w:tc>
          <w:tcPr>
            <w:tcW w:w="76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51EA2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Acaulosporaceae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531C6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35BC2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08A327B1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B7D4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alpina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.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ýkorová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2C3A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9690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E811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A2F0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A44A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8AE3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004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89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B017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</w:tr>
      <w:tr w:rsidR="00561F3C" w14:paraId="1AF5D172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66A65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apsicul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C8E4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A9DF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0A9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E28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D4F7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F928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430E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5309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0</w:t>
            </w:r>
          </w:p>
        </w:tc>
      </w:tr>
      <w:tr w:rsidR="00561F3C" w14:paraId="192E91C1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0CC11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averna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  <w:r>
              <w:rPr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1973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208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3A52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36EE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38F4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C896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13DB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97FF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89</w:t>
            </w:r>
          </w:p>
        </w:tc>
      </w:tr>
      <w:tr w:rsidR="00561F3C" w14:paraId="049584AA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A51FC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delicata </w:t>
            </w:r>
            <w:r>
              <w:rPr>
                <w:color w:val="131413"/>
                <w:sz w:val="22"/>
                <w:szCs w:val="22"/>
              </w:rPr>
              <w:t>C. Walker, C.M. Pfeiff. &amp; Blos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8053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CF28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2413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D096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FBF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48E5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488A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3BD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</w:tr>
      <w:tr w:rsidR="00561F3C" w14:paraId="18820428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F290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elegans </w:t>
            </w:r>
            <w:r>
              <w:rPr>
                <w:color w:val="131413"/>
                <w:sz w:val="22"/>
                <w:szCs w:val="22"/>
              </w:rPr>
              <w:t>Trappe &amp; Gerd</w:t>
            </w:r>
            <w:r>
              <w:rPr>
                <w:i/>
                <w:iCs/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5BF0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DF5C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169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1E6D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1983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9C5E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A313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F065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4CEE98D4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624E2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laevi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Gerd. &amp; Trapp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1CE5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5AA1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AD6B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3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D45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1850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9BC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2767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9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76A8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25</w:t>
            </w:r>
          </w:p>
        </w:tc>
      </w:tr>
      <w:tr w:rsidR="00561F3C" w14:paraId="4E2E6A9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EA68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longul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ain &amp; N.C. Schenck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29F7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CE35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B2AA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0D1B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938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AB35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3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DF23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1B5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24</w:t>
            </w:r>
          </w:p>
        </w:tc>
      </w:tr>
      <w:tr w:rsidR="00561F3C" w14:paraId="70CAAFB8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CF00F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melle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ain &amp; N.C. Schenck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664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DB8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68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3CDA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5B88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47DE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F4B4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8CC3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06FB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4</w:t>
            </w:r>
          </w:p>
        </w:tc>
      </w:tr>
      <w:tr w:rsidR="00561F3C" w14:paraId="774ADE40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29CB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minu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 xml:space="preserve">Oehl, </w:t>
            </w:r>
            <w:proofErr w:type="spellStart"/>
            <w:r>
              <w:rPr>
                <w:color w:val="131413"/>
                <w:sz w:val="22"/>
                <w:szCs w:val="22"/>
              </w:rPr>
              <w:t>Tchabi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131413"/>
                <w:sz w:val="22"/>
                <w:szCs w:val="22"/>
              </w:rPr>
              <w:t>Hountondji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131413"/>
                <w:sz w:val="22"/>
                <w:szCs w:val="22"/>
              </w:rPr>
              <w:t>Palez</w:t>
            </w:r>
            <w:proofErr w:type="spellEnd"/>
            <w:r>
              <w:rPr>
                <w:color w:val="131413"/>
                <w:sz w:val="22"/>
                <w:szCs w:val="22"/>
              </w:rPr>
              <w:t>, I.C. Sánchez &amp; G.A. Silv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425A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4D6B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D6DD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C932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E6C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44A0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986B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160C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</w:tr>
      <w:tr w:rsidR="00561F3C" w14:paraId="13F9E51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D3849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morrowiae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ain &amp; N.C. Schenck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05E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FA63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944A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BBA5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AF9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503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CE8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9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1B42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32</w:t>
            </w:r>
          </w:p>
        </w:tc>
      </w:tr>
      <w:tr w:rsidR="00561F3C" w14:paraId="70561B41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73704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spinosa </w:t>
            </w:r>
            <w:r>
              <w:rPr>
                <w:color w:val="131413"/>
                <w:sz w:val="22"/>
                <w:szCs w:val="22"/>
              </w:rPr>
              <w:t>C. Walker &amp; Trapp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6781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942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174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B94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1C69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B602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36EF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9EB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9</w:t>
            </w:r>
          </w:p>
        </w:tc>
      </w:tr>
      <w:tr w:rsidR="00561F3C" w14:paraId="6426CE60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91D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lastRenderedPageBreak/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thomii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7971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BE06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C150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05A7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AFFF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A68E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6DB9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940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69221F06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82B4A" w14:textId="77777777" w:rsidR="00561F3C" w:rsidRDefault="00561F3C">
            <w:pPr>
              <w:spacing w:line="360" w:lineRule="auto"/>
              <w:rPr>
                <w:color w:val="131413"/>
                <w:sz w:val="22"/>
                <w:szCs w:val="22"/>
              </w:rPr>
            </w:pPr>
            <w:proofErr w:type="spellStart"/>
            <w:r>
              <w:rPr>
                <w:color w:val="131413"/>
                <w:sz w:val="22"/>
                <w:szCs w:val="22"/>
              </w:rPr>
              <w:t>A</w:t>
            </w:r>
            <w:r>
              <w:rPr>
                <w:i/>
                <w:iCs/>
                <w:color w:val="131413"/>
                <w:sz w:val="22"/>
                <w:szCs w:val="22"/>
              </w:rPr>
              <w:t>caulospora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aff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.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averna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  <w:r>
              <w:rPr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19D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D05B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053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A081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4AF7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D78E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E5C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5797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</w:tr>
      <w:tr w:rsidR="00561F3C" w14:paraId="7B02374B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23FC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aff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.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igno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., </w:t>
            </w:r>
            <w:proofErr w:type="spellStart"/>
            <w:r>
              <w:rPr>
                <w:color w:val="131413"/>
                <w:sz w:val="22"/>
                <w:szCs w:val="22"/>
              </w:rPr>
              <w:t>Góralska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131413"/>
                <w:sz w:val="22"/>
                <w:szCs w:val="22"/>
              </w:rPr>
              <w:t>Chwat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&amp; </w:t>
            </w:r>
            <w:proofErr w:type="spellStart"/>
            <w:r>
              <w:rPr>
                <w:color w:val="131413"/>
                <w:sz w:val="22"/>
                <w:szCs w:val="22"/>
              </w:rPr>
              <w:t>Goto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A6F9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79CB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30BE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CF32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86B7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FA7B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12DF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D99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</w:tr>
      <w:tr w:rsidR="00561F3C" w14:paraId="17F9607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041B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 xml:space="preserve">sp. 1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6D57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8F07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E70E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D4B9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ACB1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EBB6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91EA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A1FF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05222F1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74465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. 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7BE3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A2B6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041A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3435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C1A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816F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4E18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D116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2B57C50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5F4C1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. 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B50B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3D2E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7C4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3590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B778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286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9AD0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F875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ECF0945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DC49A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. 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C30D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AB3B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C9CB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4E54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CDBF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604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D83E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6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ABF7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564766B7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3973F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sp. 6</w:t>
            </w:r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E3D6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6796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B335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E484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8CA2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010B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DE81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D89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4EA8AB7F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C6E19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caulospora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sp. 2</w:t>
            </w:r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872F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F95A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CB6F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38A9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824C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8F9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F2D9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416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</w:tr>
      <w:tr w:rsidR="00561F3C" w14:paraId="5741F239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7FD61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Diversispo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04EB4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80869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786C1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94F1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BE8F0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43965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ABB6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4EF02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1A0737B6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64E0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Divers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aurantia </w:t>
            </w:r>
            <w:r>
              <w:rPr>
                <w:color w:val="131413"/>
                <w:sz w:val="22"/>
                <w:szCs w:val="22"/>
              </w:rPr>
              <w:t>C. Walker &amp; A.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C036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CAF8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7F2E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EDF6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A84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D32D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4186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A01E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0</w:t>
            </w:r>
          </w:p>
        </w:tc>
      </w:tr>
      <w:tr w:rsidR="00561F3C" w14:paraId="6F637A0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0F738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Divers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eburne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8D85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14A6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FB9A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298B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92B9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A703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09E1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EA31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A8075C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E369D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Divers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pustula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, G.A. Silva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2027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5A2D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E58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53FB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9E54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F5F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1D36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80BF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</w:t>
            </w:r>
          </w:p>
        </w:tc>
      </w:tr>
      <w:tr w:rsidR="00561F3C" w14:paraId="5827CDF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401B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Divers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trimurale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Walker &amp; A.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3A42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E172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A437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A734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58F9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14B3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EAC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6D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4</w:t>
            </w:r>
          </w:p>
        </w:tc>
      </w:tr>
      <w:tr w:rsidR="00561F3C" w14:paraId="41EA6277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4D16D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Gigaspo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2F686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847CB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7442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C343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8C54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CAED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6C98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E1B4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72FEB20D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054FB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Cetra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pellucida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, F.A. Souza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914A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9FA9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0893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BF81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860C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6239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F20A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4A29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BA0E071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1A132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Giga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decipien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I.R. Hall &amp; L.K. Abbott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DA6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44FB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34FC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8BB4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60DF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21E1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900B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E4F3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6587115A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F407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Giga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gigantea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Gerd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.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Trapp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9FBE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2073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AABB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A0E7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425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03CF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02B3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5F7F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</w:tr>
      <w:tr w:rsidR="00561F3C" w14:paraId="1CF0995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9A3E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Racocet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fulgida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, F.A. Souza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6E9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F4D4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5C2B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BB95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287A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A5F2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1BE2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7B2B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</w:tr>
      <w:tr w:rsidR="00561F3C" w14:paraId="6336DCCC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827C7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Scutell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dipurpurescen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J.B. Morton &amp; Kosk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AD07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C30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EC04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41D3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1BF9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0D4D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DCD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4330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</w:tr>
      <w:tr w:rsidR="00561F3C" w14:paraId="699D3E85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179F7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Sieverdingi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tortuosa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Błaszk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.,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Niezgoda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 &amp; B.T.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Goto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0DC3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DCC0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9077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0B27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BE66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2256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0C3A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514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</w:tr>
      <w:tr w:rsidR="00561F3C" w14:paraId="2C9790E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463BC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Pascispo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300F6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892C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43CC7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7FA0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8F51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F56A2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B789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F114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5E8F19A2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E2D1B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Pac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chimonobambusae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, Vestberg &amp;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53A1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1DFD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60FE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C087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DECB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EEB8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EFCC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2A7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788DAFBA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75157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lastRenderedPageBreak/>
              <w:t>Pac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scintillans </w:t>
            </w:r>
            <w:r>
              <w:rPr>
                <w:color w:val="131413"/>
                <w:sz w:val="22"/>
                <w:szCs w:val="22"/>
              </w:rPr>
              <w:t xml:space="preserve">Oehl &amp; </w:t>
            </w:r>
            <w:proofErr w:type="spellStart"/>
            <w:r>
              <w:rPr>
                <w:color w:val="131413"/>
                <w:sz w:val="22"/>
                <w:szCs w:val="22"/>
              </w:rPr>
              <w:t>Sieverd</w:t>
            </w:r>
            <w:proofErr w:type="spellEnd"/>
            <w:r>
              <w:rPr>
                <w:color w:val="131413"/>
                <w:sz w:val="22"/>
                <w:szCs w:val="22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8494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F038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62AE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7CA5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B165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50F9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4546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7860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6</w:t>
            </w:r>
          </w:p>
        </w:tc>
      </w:tr>
      <w:tr w:rsidR="00561F3C" w14:paraId="2260A6FF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B7611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Archeosporales</w:t>
            </w:r>
            <w:proofErr w:type="spellEnd"/>
            <w:r>
              <w:rPr>
                <w:b/>
                <w:bCs/>
                <w:color w:val="131413"/>
                <w:sz w:val="22"/>
                <w:szCs w:val="22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61FC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4EB78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A3C2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26AAD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345C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83EA8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86D5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6EF20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3C2A5532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34E97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Ambispo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ADB69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01BF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EB8B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1FFDB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13C30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F027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FE59A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83231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391FA693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33F5F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mb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appendicula </w:t>
            </w:r>
            <w:r>
              <w:rPr>
                <w:color w:val="131413"/>
                <w:sz w:val="22"/>
                <w:szCs w:val="22"/>
              </w:rPr>
              <w:t>C. Walk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3020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2345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9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FC1D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CC1E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6ADF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D367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F93F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BC2D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7</w:t>
            </w:r>
          </w:p>
        </w:tc>
      </w:tr>
      <w:tr w:rsidR="00561F3C" w14:paraId="167D587B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62CC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mb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gerdemannii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C. Walker, Vestberg Schuessle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0537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EC42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8411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70F2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C997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9403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8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0F08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8673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4</w:t>
            </w:r>
          </w:p>
        </w:tc>
      </w:tr>
      <w:tr w:rsidR="00561F3C" w14:paraId="25E2A4DA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8234D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Amb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reticulat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.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>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F18C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6D2B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EFF3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1AC0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2957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BC94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639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2967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</w:tr>
      <w:tr w:rsidR="00561F3C" w14:paraId="62853778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B0854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mbi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sp. 1</w:t>
            </w:r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B3CC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79C5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4FA9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D3B0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F72A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D95E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A69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C2A71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65FAA5F5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DF1B4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Archaeospo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E4A93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FCE7B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1FC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DAA27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57A39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ED7AA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4715F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E1078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40C8F168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D8417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Archae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trappei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J.</w:t>
            </w:r>
            <w:proofErr w:type="gramStart"/>
            <w:r>
              <w:rPr>
                <w:color w:val="131413"/>
                <w:sz w:val="22"/>
                <w:szCs w:val="22"/>
              </w:rPr>
              <w:t>B.Morton</w:t>
            </w:r>
            <w:proofErr w:type="spellEnd"/>
            <w:proofErr w:type="gramEnd"/>
            <w:r>
              <w:rPr>
                <w:color w:val="131413"/>
                <w:sz w:val="22"/>
                <w:szCs w:val="22"/>
              </w:rPr>
              <w:t xml:space="preserve"> &amp; </w:t>
            </w:r>
            <w:proofErr w:type="spellStart"/>
            <w:r>
              <w:rPr>
                <w:color w:val="131413"/>
                <w:sz w:val="22"/>
                <w:szCs w:val="22"/>
              </w:rPr>
              <w:t>D.Redecker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1494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46030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1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AEAE7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2751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3A12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ABAF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3BFD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58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29B3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6FFD0D6E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2029D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Paraglomale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B2717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7601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F32AA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7A6CF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7213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17EB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7F101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56CD6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3763B2DB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91DEF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Paraglomer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E4618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3F29D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F6075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41FCC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4D743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30360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55225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D07DE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4FAFEBE0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141EC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  <w:lang w:val="es-MX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Paraglomu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>albidum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  <w:lang w:val="es-MX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Oehl</w:t>
            </w:r>
            <w:proofErr w:type="spellEnd"/>
            <w:r>
              <w:rPr>
                <w:color w:val="131413"/>
                <w:sz w:val="22"/>
                <w:szCs w:val="22"/>
                <w:lang w:val="es-MX"/>
              </w:rPr>
              <w:t xml:space="preserve">,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G.</w:t>
            </w:r>
            <w:proofErr w:type="gramStart"/>
            <w:r>
              <w:rPr>
                <w:color w:val="131413"/>
                <w:sz w:val="22"/>
                <w:szCs w:val="22"/>
                <w:lang w:val="es-MX"/>
              </w:rPr>
              <w:t>A.Silva</w:t>
            </w:r>
            <w:proofErr w:type="spellEnd"/>
            <w:proofErr w:type="gramEnd"/>
            <w:r>
              <w:rPr>
                <w:color w:val="131413"/>
                <w:sz w:val="22"/>
                <w:szCs w:val="22"/>
                <w:lang w:val="es-MX"/>
              </w:rPr>
              <w:t xml:space="preserve"> &amp; </w:t>
            </w:r>
            <w:proofErr w:type="spellStart"/>
            <w:r>
              <w:rPr>
                <w:color w:val="131413"/>
                <w:sz w:val="22"/>
                <w:szCs w:val="22"/>
                <w:lang w:val="es-MX"/>
              </w:rPr>
              <w:t>Siever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A9D5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35C6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3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C21D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C5509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6F8C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2170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B08C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C2624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7</w:t>
            </w:r>
          </w:p>
        </w:tc>
      </w:tr>
      <w:tr w:rsidR="00561F3C" w14:paraId="3775D569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8BE14" w14:textId="77777777" w:rsidR="00561F3C" w:rsidRDefault="00561F3C">
            <w:pPr>
              <w:spacing w:line="360" w:lineRule="auto"/>
              <w:rPr>
                <w:b/>
                <w:bCs/>
                <w:color w:val="131413"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131413"/>
                <w:sz w:val="22"/>
                <w:szCs w:val="22"/>
              </w:rPr>
              <w:t>﻿</w:t>
            </w: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Insertae</w:t>
            </w:r>
            <w:proofErr w:type="spellEnd"/>
            <w:r>
              <w:rPr>
                <w:b/>
                <w:b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131413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0C69B" w14:textId="77777777" w:rsidR="00561F3C" w:rsidRDefault="00561F3C">
            <w:pPr>
              <w:rPr>
                <w:b/>
                <w:bCs/>
                <w:color w:val="131413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FEAC5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E65D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53CD3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B371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CDE99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44F74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8CDA3" w14:textId="77777777" w:rsidR="00561F3C" w:rsidRDefault="00561F3C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561F3C" w14:paraId="0852605B" w14:textId="77777777" w:rsidTr="00561F3C">
        <w:trPr>
          <w:trHeight w:val="405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8E5E6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Entroph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baltica</w:t>
            </w:r>
            <w:proofErr w:type="spellEnd"/>
            <w:r>
              <w:rPr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131413"/>
                <w:sz w:val="22"/>
                <w:szCs w:val="22"/>
              </w:rPr>
              <w:t>Blaszk</w:t>
            </w:r>
            <w:proofErr w:type="spellEnd"/>
            <w:r>
              <w:rPr>
                <w:color w:val="131413"/>
                <w:sz w:val="22"/>
                <w:szCs w:val="22"/>
              </w:rPr>
              <w:t>., Madej &amp; Tadych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890B5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435A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B804C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5864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15A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0CF1B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FDD3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7584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</w:tr>
      <w:tr w:rsidR="00561F3C" w14:paraId="429C2125" w14:textId="77777777" w:rsidTr="00561F3C">
        <w:trPr>
          <w:trHeight w:val="420"/>
        </w:trPr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73E40" w14:textId="77777777" w:rsidR="00561F3C" w:rsidRDefault="00561F3C">
            <w:pPr>
              <w:spacing w:line="360" w:lineRule="auto"/>
              <w:rPr>
                <w:i/>
                <w:iCs/>
                <w:color w:val="131413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Entrophospora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131413"/>
                <w:sz w:val="22"/>
                <w:szCs w:val="22"/>
              </w:rPr>
              <w:t>infrequens</w:t>
            </w:r>
            <w:proofErr w:type="spellEnd"/>
            <w:r>
              <w:rPr>
                <w:i/>
                <w:iCs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R.N. Ames &amp; R.W. Schneid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C0A1F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D1E2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B9928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F9A8D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8F95A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2BB46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75482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1BE3E" w14:textId="77777777" w:rsidR="00561F3C" w:rsidRDefault="00561F3C">
            <w:pPr>
              <w:spacing w:line="360" w:lineRule="auto"/>
              <w:jc w:val="center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3</w:t>
            </w:r>
          </w:p>
        </w:tc>
      </w:tr>
    </w:tbl>
    <w:p w14:paraId="7AB0735C" w14:textId="77777777" w:rsidR="00561F3C" w:rsidRDefault="00561F3C" w:rsidP="00561F3C">
      <w:pPr>
        <w:spacing w:line="360" w:lineRule="auto"/>
        <w:rPr>
          <w:rFonts w:eastAsia="Times New Roman"/>
          <w:color w:val="131413"/>
          <w:lang w:val="es-MX" w:eastAsia="es-MX"/>
        </w:rPr>
      </w:pPr>
    </w:p>
    <w:p w14:paraId="02CA242A" w14:textId="77777777" w:rsidR="00174AD9" w:rsidRDefault="00174AD9"/>
    <w:sectPr w:rsidR="00174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E5"/>
    <w:rsid w:val="00174AD9"/>
    <w:rsid w:val="00561F3C"/>
    <w:rsid w:val="00D9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1F7C8-D975-40B0-82F1-00952E74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F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MX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5-01-18T14:09:00Z</dcterms:created>
  <dcterms:modified xsi:type="dcterms:W3CDTF">2025-01-18T14:10:00Z</dcterms:modified>
</cp:coreProperties>
</file>